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5. Multivariable analysis of predictors for locoregional control (LRC) and distant metastasis free survival (DMFS) in validation group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908"/>
        <w:gridCol w:w="1338"/>
        <w:gridCol w:w="1966"/>
        <w:gridCol w:w="1152"/>
      </w:tblGrid>
      <w:tr>
        <w:trPr/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C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FS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4445</wp:posOffset>
                      </wp:positionV>
                      <wp:extent cx="4000500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5pt,0.35pt" to="311.4pt,0.3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2540</wp:posOffset>
                      </wp:positionV>
                      <wp:extent cx="6201410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13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0.2pt" to="485.45pt,0.2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 [0.62-6.37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2 [0.65-6.5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2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5 [1.05-6.00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8 [1.14-6.88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7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response^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PR but not pCR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 [0.60-5.25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5 [0.70-5.89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5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mP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5 [1.11-5.99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2 [1.12-6.6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4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gin status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a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s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5 [0.70-5.60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8 [0.66-5.48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46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RIx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w-risk (0–0.8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termediate-risk (0.9–1.4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0 [1.02-4.55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5 [1.15-6.10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gh-risk (1.5–2.0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5 [1.65-6.25]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2 [1.85-8.60]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^ pCR: pathologic complete response; mPR: major pathologic respons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31T13:42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2811CE7D004AC2AB4949657DF719D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